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C35BB" w14:textId="71E2E336" w:rsidR="00F531ED" w:rsidRPr="00F531ED" w:rsidRDefault="00F531ED" w:rsidP="00F531ED">
      <w:pPr>
        <w:rPr>
          <w:rFonts w:ascii="Times New Roman" w:hAnsi="Times New Roman" w:cs="Times New Roman"/>
          <w:b/>
          <w:bCs/>
          <w:lang w:val="en-US"/>
        </w:rPr>
      </w:pPr>
      <w:r w:rsidRPr="00F531ED">
        <w:rPr>
          <w:rFonts w:ascii="Times New Roman" w:hAnsi="Times New Roman" w:cs="Times New Roman"/>
          <w:b/>
          <w:bCs/>
          <w:lang w:val="en-US"/>
        </w:rPr>
        <w:t xml:space="preserve">Online additional data </w:t>
      </w:r>
    </w:p>
    <w:p w14:paraId="2FF623FF" w14:textId="77777777" w:rsidR="00F531ED" w:rsidRPr="00F531ED" w:rsidRDefault="00F531ED" w:rsidP="00F531E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B2B2B"/>
          <w:sz w:val="28"/>
          <w:szCs w:val="28"/>
          <w:lang w:val="en-US"/>
        </w:rPr>
      </w:pPr>
      <w:r w:rsidRPr="00F531ED">
        <w:rPr>
          <w:rFonts w:ascii="Times New Roman" w:hAnsi="Times New Roman" w:cs="Times New Roman"/>
          <w:b/>
          <w:sz w:val="28"/>
          <w:szCs w:val="28"/>
          <w:lang w:val="en-US"/>
        </w:rPr>
        <w:t xml:space="preserve">Bedside POCUS during ward emergencies is associated with improved diagnosis and outcome: </w:t>
      </w:r>
      <w:r w:rsidRPr="00F531ED">
        <w:rPr>
          <w:rFonts w:ascii="Times New Roman" w:hAnsi="Times New Roman" w:cs="Times New Roman"/>
          <w:b/>
          <w:bCs/>
          <w:color w:val="2B2B2B"/>
          <w:sz w:val="28"/>
          <w:szCs w:val="28"/>
          <w:lang w:val="en-US"/>
        </w:rPr>
        <w:t>An observational prospective controlled study.</w:t>
      </w:r>
    </w:p>
    <w:p w14:paraId="10CFB80B" w14:textId="77777777" w:rsidR="00F531ED" w:rsidRPr="00F531ED" w:rsidRDefault="00F531ED" w:rsidP="00F531ED">
      <w:pPr>
        <w:pStyle w:val="Default"/>
        <w:spacing w:line="360" w:lineRule="auto"/>
        <w:jc w:val="both"/>
        <w:rPr>
          <w:bCs/>
          <w:vertAlign w:val="superscript"/>
          <w:lang w:val="en-US"/>
        </w:rPr>
      </w:pPr>
      <w:r w:rsidRPr="00F531ED">
        <w:rPr>
          <w:bCs/>
          <w:lang w:val="en-US"/>
        </w:rPr>
        <w:t>Laurent Zieleskiewicz, MD, PhD</w:t>
      </w:r>
      <w:r w:rsidRPr="00F531ED">
        <w:rPr>
          <w:bCs/>
          <w:vertAlign w:val="superscript"/>
          <w:lang w:val="en-US"/>
        </w:rPr>
        <w:t xml:space="preserve">1,6 </w:t>
      </w:r>
      <w:r w:rsidRPr="00F531ED">
        <w:rPr>
          <w:bCs/>
          <w:lang w:val="en-US"/>
        </w:rPr>
        <w:t>(0000-0002-0788-4967),  Alexandre Lopez, MD</w:t>
      </w:r>
      <w:r w:rsidRPr="00F531ED">
        <w:rPr>
          <w:bCs/>
          <w:vertAlign w:val="superscript"/>
          <w:lang w:val="en-US"/>
        </w:rPr>
        <w:t>1</w:t>
      </w:r>
      <w:r w:rsidRPr="00F531ED">
        <w:rPr>
          <w:bCs/>
          <w:lang w:val="en-US"/>
        </w:rPr>
        <w:t>, Sami Hraiech, MD, PhD</w:t>
      </w:r>
      <w:r w:rsidRPr="00F531ED">
        <w:rPr>
          <w:bCs/>
          <w:vertAlign w:val="superscript"/>
          <w:lang w:val="en-US"/>
        </w:rPr>
        <w:t>2</w:t>
      </w:r>
      <w:r w:rsidRPr="00F531ED">
        <w:rPr>
          <w:bCs/>
          <w:lang w:val="en-US"/>
        </w:rPr>
        <w:t>, Karine Baumstarck, MD, PhD</w:t>
      </w:r>
      <w:r w:rsidRPr="00F531ED">
        <w:rPr>
          <w:bCs/>
          <w:vertAlign w:val="superscript"/>
          <w:lang w:val="en-US"/>
        </w:rPr>
        <w:t>3</w:t>
      </w:r>
      <w:r w:rsidRPr="00F531ED">
        <w:rPr>
          <w:bCs/>
          <w:lang w:val="en-US"/>
        </w:rPr>
        <w:t>,  Bruno Pastene, MD</w:t>
      </w:r>
      <w:r w:rsidRPr="00F531ED">
        <w:rPr>
          <w:bCs/>
          <w:vertAlign w:val="superscript"/>
          <w:lang w:val="en-US"/>
        </w:rPr>
        <w:t>1</w:t>
      </w:r>
      <w:r w:rsidRPr="00F531ED">
        <w:rPr>
          <w:bCs/>
          <w:lang w:val="en-US"/>
        </w:rPr>
        <w:t xml:space="preserve">, </w:t>
      </w:r>
      <w:r w:rsidRPr="00F531ED">
        <w:rPr>
          <w:lang w:val="en-US"/>
        </w:rPr>
        <w:t>Mathieu Di Bisceglie, MD</w:t>
      </w:r>
      <w:r w:rsidRPr="00F531ED">
        <w:rPr>
          <w:bCs/>
          <w:vertAlign w:val="superscript"/>
          <w:lang w:val="en-US"/>
        </w:rPr>
        <w:t>4</w:t>
      </w:r>
      <w:r w:rsidRPr="00F531ED">
        <w:rPr>
          <w:bCs/>
          <w:lang w:val="en-US"/>
        </w:rPr>
        <w:t>, Benjamin Coiffard, MD</w:t>
      </w:r>
      <w:r w:rsidRPr="00F531ED">
        <w:rPr>
          <w:bCs/>
          <w:vertAlign w:val="superscript"/>
          <w:lang w:val="en-US"/>
        </w:rPr>
        <w:t>2</w:t>
      </w:r>
      <w:r w:rsidRPr="00F531ED">
        <w:rPr>
          <w:bCs/>
          <w:lang w:val="en-US"/>
        </w:rPr>
        <w:t>, Gary Duclos, MD</w:t>
      </w:r>
      <w:r w:rsidRPr="00F531ED">
        <w:rPr>
          <w:bCs/>
          <w:vertAlign w:val="superscript"/>
          <w:lang w:val="en-US"/>
        </w:rPr>
        <w:t>1</w:t>
      </w:r>
      <w:r w:rsidRPr="00F531ED">
        <w:rPr>
          <w:bCs/>
          <w:lang w:val="en-US"/>
        </w:rPr>
        <w:t>, Alain Boussuges, MD, PhD</w:t>
      </w:r>
      <w:r w:rsidRPr="00F531ED">
        <w:rPr>
          <w:bCs/>
          <w:vertAlign w:val="superscript"/>
          <w:lang w:val="en-US"/>
        </w:rPr>
        <w:t>5,6</w:t>
      </w:r>
      <w:r w:rsidRPr="00F531ED">
        <w:rPr>
          <w:bCs/>
          <w:lang w:val="en-US"/>
        </w:rPr>
        <w:t>, Xavier Bobbia, MD, PhD</w:t>
      </w:r>
      <w:r w:rsidRPr="00F531ED">
        <w:rPr>
          <w:bCs/>
          <w:vertAlign w:val="superscript"/>
          <w:lang w:val="en-US"/>
        </w:rPr>
        <w:t>7</w:t>
      </w:r>
      <w:r w:rsidRPr="00F531ED">
        <w:rPr>
          <w:bCs/>
          <w:lang w:val="en-US"/>
        </w:rPr>
        <w:t>, Sharon Einav, MD</w:t>
      </w:r>
      <w:r w:rsidRPr="00F531ED">
        <w:rPr>
          <w:bCs/>
          <w:vertAlign w:val="superscript"/>
          <w:lang w:val="en-US"/>
        </w:rPr>
        <w:t>8</w:t>
      </w:r>
      <w:r w:rsidRPr="00F531ED">
        <w:rPr>
          <w:bCs/>
          <w:lang w:val="en-US"/>
        </w:rPr>
        <w:t>, Laurent Papazian, MD, PhD</w:t>
      </w:r>
      <w:r w:rsidRPr="00F531ED">
        <w:rPr>
          <w:bCs/>
          <w:vertAlign w:val="superscript"/>
          <w:lang w:val="en-US"/>
        </w:rPr>
        <w:t>2</w:t>
      </w:r>
      <w:r w:rsidRPr="00F531ED">
        <w:rPr>
          <w:bCs/>
          <w:lang w:val="en-US"/>
        </w:rPr>
        <w:t>, Marc Leone, MD, PhD</w:t>
      </w:r>
      <w:r w:rsidRPr="00F531ED">
        <w:rPr>
          <w:bCs/>
          <w:vertAlign w:val="superscript"/>
          <w:lang w:val="en-US"/>
        </w:rPr>
        <w:t>1</w:t>
      </w:r>
    </w:p>
    <w:p w14:paraId="7838E736" w14:textId="3F95C90C" w:rsidR="00F531ED" w:rsidRDefault="00F531ED" w:rsidP="00F531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31ED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F531ED">
        <w:rPr>
          <w:rFonts w:ascii="Times New Roman" w:hAnsi="Times New Roman" w:cs="Times New Roman"/>
          <w:sz w:val="20"/>
          <w:szCs w:val="20"/>
        </w:rPr>
        <w:t xml:space="preserve"> Aix Marseille University,  Assistance Publique Hôpitaux de Marseille, Department of Anaesthesiology and Intensive Care, Hôpital Nord, Marseille, 13015, France. </w:t>
      </w:r>
      <w:r w:rsidRPr="00F531ED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F531ED">
        <w:rPr>
          <w:rFonts w:ascii="Times New Roman" w:hAnsi="Times New Roman" w:cs="Times New Roman"/>
          <w:sz w:val="20"/>
          <w:szCs w:val="20"/>
        </w:rPr>
        <w:t xml:space="preserve">Aix Marseille University,  Assistance Publique Hôpitaux de Marseille, Service de Médecine Intensive </w:t>
      </w:r>
      <w:r w:rsidRPr="00F531ED">
        <w:rPr>
          <w:rFonts w:ascii="Times New Roman" w:hAnsi="Times New Roman" w:cs="Times New Roman"/>
          <w:sz w:val="20"/>
          <w:szCs w:val="20"/>
        </w:rPr>
        <w:noBreakHyphen/>
        <w:t xml:space="preserve"> Réanimation, Hôpital Nord, Marseille, 13015, France. </w:t>
      </w:r>
      <w:r w:rsidRPr="00F531E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531ED">
        <w:rPr>
          <w:rFonts w:ascii="Times New Roman" w:hAnsi="Times New Roman" w:cs="Times New Roman"/>
          <w:sz w:val="20"/>
          <w:szCs w:val="20"/>
        </w:rPr>
        <w:t xml:space="preserve"> Centre d'Etudes et de Recherches sur les Services de Santé et Qualité, Faculté de Médecine, Aix-Marseille Université, Marseille, 13005, France. </w:t>
      </w:r>
      <w:r w:rsidRPr="00F531E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531ED">
        <w:rPr>
          <w:rFonts w:ascii="Times New Roman" w:hAnsi="Times New Roman" w:cs="Times New Roman"/>
          <w:sz w:val="20"/>
          <w:szCs w:val="20"/>
        </w:rPr>
        <w:t xml:space="preserve"> Aix Marseille University,  Assistance Publique Hôpitaux de Marseille, Service d'Imagerie Médicale, Hôpital Nord, Marseille, 13015, France. </w:t>
      </w:r>
      <w:r w:rsidRPr="00F531ED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F531ED">
        <w:rPr>
          <w:rFonts w:ascii="Times New Roman" w:hAnsi="Times New Roman" w:cs="Times New Roman"/>
          <w:sz w:val="20"/>
          <w:szCs w:val="20"/>
        </w:rPr>
        <w:t xml:space="preserve">Aix Marseille University,  Assistance Publique Hôpitaux de Marseille, Service des Explorations Fonctionnelles Respiratoires, Marseille, 13015,  France. </w:t>
      </w:r>
      <w:r w:rsidRPr="00F531E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F531ED">
        <w:rPr>
          <w:rFonts w:ascii="Times New Roman" w:hAnsi="Times New Roman" w:cs="Times New Roman"/>
          <w:sz w:val="20"/>
          <w:szCs w:val="20"/>
          <w:lang w:val="en-US"/>
        </w:rPr>
        <w:t xml:space="preserve"> Center for Cardiovascular and Nutrition Research (C2VN) Aix Marseille Université, INSERM, INRA, Marseille, 13005, France. </w:t>
      </w:r>
      <w:r w:rsidRPr="00F531E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7 </w:t>
      </w:r>
      <w:r w:rsidRPr="00F531ED">
        <w:rPr>
          <w:rFonts w:ascii="Times New Roman" w:hAnsi="Times New Roman" w:cs="Times New Roman"/>
          <w:sz w:val="20"/>
          <w:szCs w:val="20"/>
          <w:lang w:val="en-US"/>
        </w:rPr>
        <w:t xml:space="preserve">Department of Anaesthesiology, Emergency and Critical Care Medicine, Intensive Care Unit, Nîmes, 30000, University Hospital Nîmes France. </w:t>
      </w:r>
      <w:r w:rsidRPr="00F531E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F531ED">
        <w:rPr>
          <w:rFonts w:ascii="Times New Roman" w:hAnsi="Times New Roman" w:cs="Times New Roman"/>
          <w:sz w:val="20"/>
          <w:szCs w:val="20"/>
          <w:lang w:val="en-US"/>
        </w:rPr>
        <w:t xml:space="preserve"> Surgical Intensive Care Unit, Shaare Zedek Medical Center and Hebrew University Faculty of Medicine, Jerusalem, Israel.</w:t>
      </w:r>
    </w:p>
    <w:p w14:paraId="704E99D0" w14:textId="77777777" w:rsidR="00F531ED" w:rsidRPr="00F531ED" w:rsidRDefault="00F531ED" w:rsidP="00F531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D7624C" w14:textId="76920BE0" w:rsidR="00F531ED" w:rsidRPr="00F531ED" w:rsidRDefault="00F531ED" w:rsidP="00F531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31E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dditional </w:t>
      </w:r>
      <w:r w:rsidR="00F5462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ethod</w:t>
      </w:r>
      <w:r w:rsidRPr="00F531E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  <w:r w:rsidRPr="00F531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tails of propensity score</w:t>
      </w:r>
    </w:p>
    <w:p w14:paraId="1411929C" w14:textId="77777777" w:rsidR="00F531ED" w:rsidRPr="00F531ED" w:rsidRDefault="00F531ED" w:rsidP="0000142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</w:p>
    <w:p w14:paraId="0CAC3832" w14:textId="44B6532A" w:rsidR="00001420" w:rsidRPr="00F531ED" w:rsidRDefault="00001420" w:rsidP="00001420">
      <w:pPr>
        <w:pStyle w:val="Paragraphedeliste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fr-FR"/>
        </w:rPr>
      </w:pPr>
      <w:bookmarkStart w:id="0" w:name="_Hlk59103523"/>
      <w:r w:rsidRPr="00F531ED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fr-FR"/>
        </w:rPr>
        <w:t>Selection of variables to be included in the propensity score model</w:t>
      </w:r>
    </w:p>
    <w:bookmarkEnd w:id="0"/>
    <w:p w14:paraId="11F5FC87" w14:textId="77777777" w:rsidR="00764FAF" w:rsidRDefault="00764FAF" w:rsidP="00764FA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</w:p>
    <w:p w14:paraId="5445283D" w14:textId="4FAD5D23" w:rsidR="00001420" w:rsidRPr="00F531ED" w:rsidRDefault="00001420" w:rsidP="00764FA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The definitive choice was based on both logistic regression (T) and clinical significance (P). A total of 8 variables, true confounders (T) and predictors (P) of the outcome (adequate diagnosis), are included in the propensity score model: SAPS </w:t>
      </w:r>
      <w:r w:rsidR="00B9201F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II</w:t>
      </w: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 (P), mottling</w:t>
      </w:r>
      <w:r w:rsidR="003F3911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’s presence</w:t>
      </w: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 (P), respiratory rate (T), </w:t>
      </w:r>
      <w:r w:rsidR="00B9201F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pulse oximetry</w:t>
      </w: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 (T), need for oxygen therapy (P), chronic heart failure (P), chronic </w:t>
      </w:r>
      <w:r w:rsidR="00B9201F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obstructive pulmonary disease</w:t>
      </w: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 (T), and sex (P). The definitive choice of the 8 variables was validated by 3 authors including two </w:t>
      </w:r>
      <w:r w:rsidR="003F3911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ICU senior physicians</w:t>
      </w: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 (LZ and ML) and the methodologist of the study (KB). </w:t>
      </w:r>
    </w:p>
    <w:p w14:paraId="2BCC1C82" w14:textId="77777777" w:rsidR="00807531" w:rsidRPr="00F531ED" w:rsidRDefault="00807531" w:rsidP="0080753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</w:p>
    <w:p w14:paraId="5BFA479F" w14:textId="4317EFDD" w:rsidR="002D085D" w:rsidRDefault="002D085D" w:rsidP="002D085D">
      <w:pPr>
        <w:pStyle w:val="Paragraphedeliste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fr-FR"/>
        </w:rPr>
      </w:pPr>
      <w:bookmarkStart w:id="1" w:name="_Hlk59103546"/>
      <w:r w:rsidRPr="00F531ED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fr-FR"/>
        </w:rPr>
        <w:t>Matching method</w:t>
      </w:r>
    </w:p>
    <w:p w14:paraId="0859DC10" w14:textId="77777777" w:rsidR="00764FAF" w:rsidRPr="00F531ED" w:rsidRDefault="00764FAF" w:rsidP="00764FAF">
      <w:pPr>
        <w:pStyle w:val="Paragraphedeliste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fr-FR"/>
        </w:rPr>
      </w:pPr>
    </w:p>
    <w:bookmarkEnd w:id="1"/>
    <w:p w14:paraId="5B2C9D3A" w14:textId="18A40E4A" w:rsidR="002D085D" w:rsidRPr="00F531ED" w:rsidRDefault="002D085D" w:rsidP="00764FA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The matching was performed using the R </w:t>
      </w:r>
      <w:r w:rsidR="00721A10"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Match</w:t>
      </w:r>
      <w:r w:rsidR="0000546E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I</w:t>
      </w:r>
      <w:r w:rsidR="00721A10"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t </w:t>
      </w: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package (version 3.5.3 (2018-07-02); Feather Spray Copyright (C) 2018 The R Foundation for Statistical Computing) and was based on the nearest neighbor with-caliper matching</w:t>
      </w:r>
      <w:r w:rsidR="00807531"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 (means only matching a control case and a POCUS case if they are within 0.05 standard deviations of propensity score away from each other)</w:t>
      </w:r>
      <w:r w:rsidR="00B846F3"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.</w:t>
      </w:r>
    </w:p>
    <w:p w14:paraId="1ABCBD7D" w14:textId="07738690" w:rsidR="00807531" w:rsidRPr="00F531ED" w:rsidRDefault="00721A10" w:rsidP="00764FA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fr-FR"/>
        </w:rPr>
      </w:pP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eastAsia="fr-FR"/>
        </w:rPr>
        <w:lastRenderedPageBreak/>
        <w:t>Code</w:t>
      </w:r>
      <w:r w:rsidR="00807531"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eastAsia="fr-FR"/>
        </w:rPr>
        <w:t>: m.out2 = matchit(</w:t>
      </w:r>
      <w:r w:rsidR="00807531" w:rsidRPr="00F531E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eastAsia="fr-FR"/>
        </w:rPr>
        <w:t>covariates</w:t>
      </w:r>
      <w:r w:rsidR="00807531"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eastAsia="fr-FR"/>
        </w:rPr>
        <w:t xml:space="preserve"> , data = data.frame(mat2), method = "nearest", distance = "logit", replace = T, caliper = 0.05).</w:t>
      </w:r>
    </w:p>
    <w:p w14:paraId="3549D52D" w14:textId="77777777" w:rsidR="00807531" w:rsidRPr="00F531ED" w:rsidRDefault="00807531" w:rsidP="0080753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fr-FR"/>
        </w:rPr>
      </w:pPr>
    </w:p>
    <w:p w14:paraId="5DB8A3A5" w14:textId="0CBD762C" w:rsidR="00001420" w:rsidRPr="00F531ED" w:rsidRDefault="00B846F3" w:rsidP="00B846F3">
      <w:pPr>
        <w:pStyle w:val="Paragraphedeliste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fr-FR"/>
        </w:rPr>
      </w:pPr>
      <w:bookmarkStart w:id="2" w:name="_Hlk59103561"/>
      <w:r w:rsidRPr="00F531ED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fr-FR"/>
        </w:rPr>
        <w:t>Accuracy of the propensity score</w:t>
      </w:r>
    </w:p>
    <w:p w14:paraId="5B6B3BAB" w14:textId="77777777" w:rsidR="00261E77" w:rsidRPr="00F531ED" w:rsidRDefault="00261E77" w:rsidP="00261E77">
      <w:pPr>
        <w:pStyle w:val="Paragraphedeliste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fr-FR"/>
        </w:rPr>
      </w:pPr>
    </w:p>
    <w:p w14:paraId="1E29F393" w14:textId="4108452C" w:rsidR="00807531" w:rsidRPr="00764FAF" w:rsidRDefault="00807531" w:rsidP="00764FAF">
      <w:pPr>
        <w:pStyle w:val="Paragraphedeliste"/>
        <w:numPr>
          <w:ilvl w:val="0"/>
          <w:numId w:val="3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  <w:bookmarkStart w:id="3" w:name="_Hlk59110473"/>
      <w:bookmarkEnd w:id="2"/>
      <w:r w:rsidRPr="00764FAF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Histograms of propensity scores before and after matching</w:t>
      </w:r>
      <w:bookmarkEnd w:id="3"/>
      <w:r w:rsidRPr="00764FAF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:</w:t>
      </w:r>
    </w:p>
    <w:tbl>
      <w:tblPr>
        <w:tblStyle w:val="Grilledutableau"/>
        <w:tblW w:w="9072" w:type="dxa"/>
        <w:tblInd w:w="-5" w:type="dxa"/>
        <w:tblLook w:val="04A0" w:firstRow="1" w:lastRow="0" w:firstColumn="1" w:lastColumn="0" w:noHBand="0" w:noVBand="1"/>
      </w:tblPr>
      <w:tblGrid>
        <w:gridCol w:w="4476"/>
        <w:gridCol w:w="4599"/>
      </w:tblGrid>
      <w:tr w:rsidR="00261E77" w:rsidRPr="00F531ED" w14:paraId="3C71D27C" w14:textId="77777777" w:rsidTr="00261E77"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14:paraId="78DA3E48" w14:textId="77777777" w:rsidR="00261E77" w:rsidRPr="00F531ED" w:rsidRDefault="00261E77" w:rsidP="0010477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</w:pPr>
            <w:r w:rsidRPr="00F531ED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Before matchin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</w:tcPr>
          <w:p w14:paraId="67943994" w14:textId="77777777" w:rsidR="00261E77" w:rsidRPr="00F531ED" w:rsidRDefault="00261E77" w:rsidP="0010477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</w:pPr>
            <w:r w:rsidRPr="00F531ED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After matching</w:t>
            </w:r>
          </w:p>
        </w:tc>
      </w:tr>
      <w:tr w:rsidR="00261E77" w:rsidRPr="00F531ED" w14:paraId="69AA3B09" w14:textId="77777777" w:rsidTr="00261E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75" w:type="dxa"/>
          </w:tcPr>
          <w:p w14:paraId="7745CBC5" w14:textId="210428E0" w:rsidR="00B846F3" w:rsidRPr="00F531ED" w:rsidRDefault="00B846F3" w:rsidP="00B846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1E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106C24" wp14:editId="6B57C3EC">
                  <wp:extent cx="2705100" cy="2165878"/>
                  <wp:effectExtent l="0" t="0" r="0" b="635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1646" cy="2195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7" w:type="dxa"/>
          </w:tcPr>
          <w:p w14:paraId="4BA73BB4" w14:textId="37A0E1D5" w:rsidR="00B846F3" w:rsidRPr="00F531ED" w:rsidRDefault="00B846F3" w:rsidP="00B846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1E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4921B1" wp14:editId="05283DE9">
                  <wp:extent cx="2783750" cy="2228850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3824" cy="2260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498184" w14:textId="77777777" w:rsidR="00261E77" w:rsidRPr="00F531ED" w:rsidRDefault="00261E77" w:rsidP="00261E77">
      <w:pPr>
        <w:pStyle w:val="Paragraphedeliste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fr-FR"/>
        </w:rPr>
      </w:pPr>
    </w:p>
    <w:p w14:paraId="28580494" w14:textId="39EF4EEA" w:rsidR="00B846F3" w:rsidRPr="00F531ED" w:rsidRDefault="00807531" w:rsidP="00261E77">
      <w:pPr>
        <w:pStyle w:val="Paragraphedeliste"/>
        <w:numPr>
          <w:ilvl w:val="0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  <w:bookmarkStart w:id="4" w:name="_Hlk59110489"/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Standardized mean differences </w:t>
      </w:r>
      <w:r w:rsidR="00261E77"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(SMD) </w:t>
      </w:r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 xml:space="preserve">of the different covariates </w:t>
      </w:r>
      <w:bookmarkEnd w:id="4"/>
      <w:r w:rsidRPr="00F531E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  <w:t>after matching:</w:t>
      </w:r>
    </w:p>
    <w:tbl>
      <w:tblPr>
        <w:tblStyle w:val="Grilledutableau"/>
        <w:tblW w:w="906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812"/>
        <w:gridCol w:w="1812"/>
        <w:gridCol w:w="2687"/>
      </w:tblGrid>
      <w:tr w:rsidR="00416C99" w:rsidRPr="00F531ED" w14:paraId="2E5D708D" w14:textId="77777777" w:rsidTr="002A37D1">
        <w:tc>
          <w:tcPr>
            <w:tcW w:w="2756" w:type="dxa"/>
            <w:tcBorders>
              <w:bottom w:val="single" w:sz="4" w:space="0" w:color="auto"/>
            </w:tcBorders>
          </w:tcPr>
          <w:p w14:paraId="14DB1296" w14:textId="21C7B5D6" w:rsidR="00416C99" w:rsidRPr="003F3911" w:rsidRDefault="00416C99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364B32C" w14:textId="41BFCABA" w:rsidR="00416C99" w:rsidRPr="003F3911" w:rsidRDefault="00416C99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93A7F0B" w14:textId="75D12380" w:rsidR="00416C99" w:rsidRPr="003F3911" w:rsidRDefault="00416C99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POCUS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14289D98" w14:textId="2CB34C2A" w:rsidR="00416C99" w:rsidRPr="003F3911" w:rsidRDefault="00416C99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SM</w:t>
            </w:r>
            <w:r w:rsidR="00261E77"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D</w:t>
            </w:r>
            <w:r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 xml:space="preserve"> (95%</w:t>
            </w:r>
            <w:r w:rsidR="00261E77"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 xml:space="preserve"> </w:t>
            </w:r>
            <w:r w:rsidRPr="003F3911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fr-FR"/>
              </w:rPr>
              <w:t>CI)</w:t>
            </w:r>
          </w:p>
        </w:tc>
      </w:tr>
      <w:tr w:rsidR="00416C99" w:rsidRPr="00F531ED" w14:paraId="78A993F5" w14:textId="77777777" w:rsidTr="002A37D1">
        <w:tc>
          <w:tcPr>
            <w:tcW w:w="2756" w:type="dxa"/>
            <w:tcBorders>
              <w:top w:val="single" w:sz="4" w:space="0" w:color="auto"/>
            </w:tcBorders>
          </w:tcPr>
          <w:p w14:paraId="51B3ABA9" w14:textId="1F20D82D" w:rsidR="00416C99" w:rsidRPr="003F3911" w:rsidRDefault="00416C99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SAPS </w:t>
            </w:r>
            <w:r w:rsidR="00B9201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4CD5572" w14:textId="423D0661" w:rsidR="00416C99" w:rsidRPr="003F3911" w:rsidRDefault="005A3CC2" w:rsidP="003F3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43.8</w:t>
            </w:r>
            <w:r w:rsidR="003F3911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±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16.8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453FB91" w14:textId="5C6C46A3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44.0</w:t>
            </w:r>
            <w:r w:rsidR="003F3911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±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15.8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24E6949D" w14:textId="58E911A9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0.01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37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-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39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416C99" w:rsidRPr="00F531ED" w14:paraId="4153A9B9" w14:textId="77777777" w:rsidTr="002A37D1">
        <w:tc>
          <w:tcPr>
            <w:tcW w:w="2756" w:type="dxa"/>
          </w:tcPr>
          <w:p w14:paraId="67C900FF" w14:textId="6FA39200" w:rsidR="00416C99" w:rsidRPr="003F3911" w:rsidRDefault="00764FAF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M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ottling</w:t>
            </w:r>
            <w:r w:rsid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’s presence</w:t>
            </w:r>
          </w:p>
        </w:tc>
        <w:tc>
          <w:tcPr>
            <w:tcW w:w="1812" w:type="dxa"/>
          </w:tcPr>
          <w:p w14:paraId="25382BD4" w14:textId="75B617EB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812" w:type="dxa"/>
          </w:tcPr>
          <w:p w14:paraId="76F61AC9" w14:textId="34ADA072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2687" w:type="dxa"/>
          </w:tcPr>
          <w:p w14:paraId="5A6E88C1" w14:textId="79D20645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0.01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37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-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39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416C99" w:rsidRPr="00F531ED" w14:paraId="25D113A4" w14:textId="77777777" w:rsidTr="002A37D1">
        <w:tc>
          <w:tcPr>
            <w:tcW w:w="2756" w:type="dxa"/>
          </w:tcPr>
          <w:p w14:paraId="4EF7C2D8" w14:textId="3BE0F5B4" w:rsidR="00416C99" w:rsidRPr="003F3911" w:rsidRDefault="00764FAF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R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espiratory rate</w:t>
            </w:r>
          </w:p>
        </w:tc>
        <w:tc>
          <w:tcPr>
            <w:tcW w:w="1812" w:type="dxa"/>
          </w:tcPr>
          <w:p w14:paraId="11FAAE57" w14:textId="161B7E56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26.9</w:t>
            </w:r>
            <w:r w:rsidR="003F3911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±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8.4</w:t>
            </w:r>
          </w:p>
        </w:tc>
        <w:tc>
          <w:tcPr>
            <w:tcW w:w="1812" w:type="dxa"/>
          </w:tcPr>
          <w:p w14:paraId="58FEF939" w14:textId="158FBAB5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27.8</w:t>
            </w:r>
            <w:r w:rsidR="003F3911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±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2687" w:type="dxa"/>
          </w:tcPr>
          <w:p w14:paraId="48ABF3B2" w14:textId="372C2FC0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0.10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27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-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49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416C99" w:rsidRPr="00F531ED" w14:paraId="62FEC726" w14:textId="77777777" w:rsidTr="002A37D1">
        <w:tc>
          <w:tcPr>
            <w:tcW w:w="2756" w:type="dxa"/>
          </w:tcPr>
          <w:p w14:paraId="368992EC" w14:textId="4B621E3E" w:rsidR="00416C99" w:rsidRPr="003F3911" w:rsidRDefault="00764FAF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Pulse oxymetry</w:t>
            </w:r>
          </w:p>
        </w:tc>
        <w:tc>
          <w:tcPr>
            <w:tcW w:w="1812" w:type="dxa"/>
          </w:tcPr>
          <w:p w14:paraId="56D632E3" w14:textId="01A1A41A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91.6</w:t>
            </w:r>
            <w:r w:rsidR="003F3911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±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7.1</w:t>
            </w:r>
          </w:p>
        </w:tc>
        <w:tc>
          <w:tcPr>
            <w:tcW w:w="1812" w:type="dxa"/>
          </w:tcPr>
          <w:p w14:paraId="726B1AE2" w14:textId="5D355AC8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92.0</w:t>
            </w:r>
            <w:r w:rsidR="003F3911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±</w:t>
            </w:r>
            <w:r w:rsidR="003F3911" w:rsidRPr="003F3911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2687" w:type="dxa"/>
          </w:tcPr>
          <w:p w14:paraId="11F349F0" w14:textId="239382C1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0.05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32 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-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44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416C99" w:rsidRPr="00F531ED" w14:paraId="09F77C7B" w14:textId="77777777" w:rsidTr="002A37D1">
        <w:tc>
          <w:tcPr>
            <w:tcW w:w="2756" w:type="dxa"/>
          </w:tcPr>
          <w:p w14:paraId="4E1A5DBF" w14:textId="3BDBB869" w:rsidR="00416C99" w:rsidRPr="003F3911" w:rsidRDefault="00764FAF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N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eed for oxygen therapy</w:t>
            </w:r>
          </w:p>
        </w:tc>
        <w:tc>
          <w:tcPr>
            <w:tcW w:w="1812" w:type="dxa"/>
          </w:tcPr>
          <w:p w14:paraId="648B351D" w14:textId="7F586404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812" w:type="dxa"/>
          </w:tcPr>
          <w:p w14:paraId="4B817360" w14:textId="1360C751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95</w:t>
            </w:r>
          </w:p>
        </w:tc>
        <w:tc>
          <w:tcPr>
            <w:tcW w:w="2687" w:type="dxa"/>
          </w:tcPr>
          <w:p w14:paraId="4033FB8C" w14:textId="6101C7AE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0.15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23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-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53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416C99" w:rsidRPr="00F531ED" w14:paraId="0A706BDE" w14:textId="77777777" w:rsidTr="002A37D1">
        <w:tc>
          <w:tcPr>
            <w:tcW w:w="2756" w:type="dxa"/>
          </w:tcPr>
          <w:p w14:paraId="4E1B2287" w14:textId="2D8D5692" w:rsidR="00416C99" w:rsidRPr="003F3911" w:rsidRDefault="00764FAF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C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hronic heart failure</w:t>
            </w:r>
          </w:p>
        </w:tc>
        <w:tc>
          <w:tcPr>
            <w:tcW w:w="1812" w:type="dxa"/>
          </w:tcPr>
          <w:p w14:paraId="0208673E" w14:textId="64114FEE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812" w:type="dxa"/>
          </w:tcPr>
          <w:p w14:paraId="176D72F8" w14:textId="42A2AB68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2687" w:type="dxa"/>
          </w:tcPr>
          <w:p w14:paraId="5CE04579" w14:textId="0184A4E9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0.15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23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- 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53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416C99" w:rsidRPr="00F531ED" w14:paraId="6E938EAE" w14:textId="77777777" w:rsidTr="00764FAF">
        <w:tc>
          <w:tcPr>
            <w:tcW w:w="2756" w:type="dxa"/>
            <w:tcBorders>
              <w:bottom w:val="nil"/>
            </w:tcBorders>
          </w:tcPr>
          <w:p w14:paraId="40432D96" w14:textId="2F15C9EB" w:rsidR="00416C99" w:rsidRPr="003F3911" w:rsidRDefault="00764FAF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C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hronic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obstructive pulmonary disease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12" w:type="dxa"/>
            <w:tcBorders>
              <w:bottom w:val="nil"/>
            </w:tcBorders>
          </w:tcPr>
          <w:p w14:paraId="6C38B592" w14:textId="2355FA98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43</w:t>
            </w:r>
          </w:p>
        </w:tc>
        <w:tc>
          <w:tcPr>
            <w:tcW w:w="1812" w:type="dxa"/>
            <w:tcBorders>
              <w:bottom w:val="nil"/>
            </w:tcBorders>
          </w:tcPr>
          <w:p w14:paraId="569A9953" w14:textId="09D8561E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2687" w:type="dxa"/>
            <w:tcBorders>
              <w:bottom w:val="nil"/>
            </w:tcBorders>
          </w:tcPr>
          <w:p w14:paraId="03F8E597" w14:textId="38DDA0CB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0.02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36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-</w:t>
            </w:r>
            <w:r w:rsidR="00B9201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261E77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40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416C99" w:rsidRPr="00F531ED" w14:paraId="7F85BC25" w14:textId="77777777" w:rsidTr="00764FAF">
        <w:tc>
          <w:tcPr>
            <w:tcW w:w="2756" w:type="dxa"/>
            <w:tcBorders>
              <w:top w:val="nil"/>
              <w:bottom w:val="single" w:sz="4" w:space="0" w:color="auto"/>
            </w:tcBorders>
          </w:tcPr>
          <w:p w14:paraId="5EFED0F8" w14:textId="130F42FD" w:rsidR="00416C99" w:rsidRPr="003F3911" w:rsidRDefault="00764FAF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S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ex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70A39641" w14:textId="5AF13BC7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6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4EC8257D" w14:textId="7AC71BEC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</w:tcPr>
          <w:p w14:paraId="6F52F936" w14:textId="1C77BEC1" w:rsidR="00416C99" w:rsidRPr="003F3911" w:rsidRDefault="005A3CC2" w:rsidP="00764FA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09</w:t>
            </w:r>
            <w:r w:rsidR="00764FA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[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-0.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29</w:t>
            </w:r>
            <w:r w:rsidR="00B9201F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- </w:t>
            </w:r>
            <w:r w:rsidR="00416C99"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0.</w:t>
            </w:r>
            <w:r w:rsidRPr="003F39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47</w:t>
            </w:r>
            <w:r w:rsidR="00764FAF" w:rsidRPr="003F3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]</w:t>
            </w:r>
          </w:p>
        </w:tc>
      </w:tr>
      <w:tr w:rsidR="00764FAF" w:rsidRPr="00F531ED" w14:paraId="7E179826" w14:textId="77777777" w:rsidTr="005C0635">
        <w:tc>
          <w:tcPr>
            <w:tcW w:w="90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04D978" w14:textId="6D545E2D" w:rsidR="00764FAF" w:rsidRPr="00F531ED" w:rsidRDefault="00764FAF" w:rsidP="006F5A57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</w:pPr>
            <w:r w:rsidRPr="006F5A57"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lang w:eastAsia="fr-FR"/>
              </w:rPr>
              <w:t>Abbreviations: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SAPS, Simplified acute physiology score ;</w:t>
            </w:r>
            <w:r w:rsidRPr="00F531E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CI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>,</w:t>
            </w:r>
            <w:r w:rsidRPr="00F531E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fr-FR"/>
              </w:rPr>
              <w:t xml:space="preserve"> confidence interval</w:t>
            </w:r>
          </w:p>
        </w:tc>
      </w:tr>
    </w:tbl>
    <w:p w14:paraId="3CAC63BB" w14:textId="7930DABF" w:rsidR="002916AE" w:rsidRPr="00F531ED" w:rsidRDefault="002916AE" w:rsidP="00261E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fr-FR"/>
        </w:rPr>
      </w:pPr>
    </w:p>
    <w:sectPr w:rsidR="002916AE" w:rsidRPr="00F531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A05B25"/>
    <w:multiLevelType w:val="hybridMultilevel"/>
    <w:tmpl w:val="F9E6861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517776"/>
    <w:multiLevelType w:val="hybridMultilevel"/>
    <w:tmpl w:val="722A427A"/>
    <w:lvl w:ilvl="0" w:tplc="EA5C7F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4F4C7B"/>
    <w:multiLevelType w:val="hybridMultilevel"/>
    <w:tmpl w:val="69F8D9DE"/>
    <w:lvl w:ilvl="0" w:tplc="210AD5E6">
      <w:start w:val="3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0A7"/>
    <w:rsid w:val="00001420"/>
    <w:rsid w:val="0000546E"/>
    <w:rsid w:val="00261E77"/>
    <w:rsid w:val="002916AE"/>
    <w:rsid w:val="002A37D1"/>
    <w:rsid w:val="002D085D"/>
    <w:rsid w:val="003F3911"/>
    <w:rsid w:val="00416C99"/>
    <w:rsid w:val="0058329B"/>
    <w:rsid w:val="005A3CC2"/>
    <w:rsid w:val="005D4571"/>
    <w:rsid w:val="006F5A57"/>
    <w:rsid w:val="00721A10"/>
    <w:rsid w:val="00764FAF"/>
    <w:rsid w:val="007810A7"/>
    <w:rsid w:val="00807531"/>
    <w:rsid w:val="00B846F3"/>
    <w:rsid w:val="00B9201F"/>
    <w:rsid w:val="00F531ED"/>
    <w:rsid w:val="00F5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1CDC3"/>
  <w15:chartTrackingRefBased/>
  <w15:docId w15:val="{27CF0E01-A41D-4AF6-A834-337F524E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01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142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01420"/>
    <w:pPr>
      <w:ind w:left="720"/>
      <w:contextualSpacing/>
    </w:pPr>
  </w:style>
  <w:style w:type="table" w:styleId="Grilledutableau">
    <w:name w:val="Table Grid"/>
    <w:basedOn w:val="TableauNormal"/>
    <w:uiPriority w:val="39"/>
    <w:rsid w:val="00B84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ar"/>
    <w:rsid w:val="00F531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">
    <w:name w:val="Default Car"/>
    <w:basedOn w:val="Policepardfaut"/>
    <w:link w:val="Default"/>
    <w:rsid w:val="00F531ED"/>
    <w:rPr>
      <w:rFonts w:ascii="Times New Roman" w:hAnsi="Times New Roman" w:cs="Times New Roman"/>
      <w:color w:val="000000"/>
      <w:sz w:val="24"/>
      <w:szCs w:val="24"/>
    </w:rPr>
  </w:style>
  <w:style w:type="character" w:customStyle="1" w:styleId="acopre">
    <w:name w:val="acopre"/>
    <w:basedOn w:val="Policepardfaut"/>
    <w:rsid w:val="003F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3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1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55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2020</dc:creator>
  <cp:keywords/>
  <dc:description/>
  <cp:lastModifiedBy>LOPEZ Alexandre</cp:lastModifiedBy>
  <cp:revision>12</cp:revision>
  <dcterms:created xsi:type="dcterms:W3CDTF">2020-12-17T08:49:00Z</dcterms:created>
  <dcterms:modified xsi:type="dcterms:W3CDTF">2020-12-21T14:03:00Z</dcterms:modified>
</cp:coreProperties>
</file>